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80690" w14:textId="6DC52B79" w:rsidR="00C54A55" w:rsidRPr="003823DA" w:rsidRDefault="00C54A55" w:rsidP="00E6779F">
      <w:pPr>
        <w:pStyle w:val="Heading2"/>
        <w:spacing w:line="276" w:lineRule="auto"/>
        <w:rPr>
          <w:rStyle w:val="IntenseEmphasis"/>
          <w:b/>
          <w:i w:val="0"/>
          <w:color w:val="auto"/>
          <w:sz w:val="24"/>
          <w:szCs w:val="22"/>
        </w:rPr>
      </w:pPr>
      <w:r w:rsidRPr="003823DA">
        <w:rPr>
          <w:rStyle w:val="IntenseEmphasis"/>
          <w:b/>
          <w:i w:val="0"/>
          <w:color w:val="auto"/>
          <w:sz w:val="24"/>
          <w:szCs w:val="22"/>
        </w:rPr>
        <w:t>Data that will be extracted from studies</w:t>
      </w:r>
      <w:r w:rsidR="00984140" w:rsidRPr="003823DA">
        <w:rPr>
          <w:rStyle w:val="IntenseEmphasis"/>
          <w:b/>
          <w:i w:val="0"/>
          <w:color w:val="auto"/>
          <w:sz w:val="24"/>
          <w:szCs w:val="22"/>
        </w:rPr>
        <w:t xml:space="preserve"> (where possible)</w:t>
      </w:r>
    </w:p>
    <w:p w14:paraId="6970BAA5" w14:textId="6CB20C68" w:rsidR="00C54A55" w:rsidRDefault="00C54A55" w:rsidP="00E6779F">
      <w:pPr>
        <w:spacing w:after="0" w:line="276" w:lineRule="auto"/>
        <w:jc w:val="both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23090A" w:rsidRPr="00054C3D" w14:paraId="30D0A230" w14:textId="77777777" w:rsidTr="0023090A">
        <w:tc>
          <w:tcPr>
            <w:tcW w:w="4428" w:type="dxa"/>
          </w:tcPr>
          <w:p w14:paraId="13DDBF2F" w14:textId="0663FF59" w:rsidR="0023090A" w:rsidRPr="00054C3D" w:rsidRDefault="00984140" w:rsidP="00E6779F">
            <w:pPr>
              <w:spacing w:after="0" w:line="276" w:lineRule="auto"/>
              <w:jc w:val="both"/>
              <w:rPr>
                <w:rFonts w:asciiTheme="majorHAnsi" w:hAnsiTheme="majorHAnsi"/>
                <w:b/>
                <w:szCs w:val="24"/>
              </w:rPr>
            </w:pPr>
            <w:r w:rsidRPr="00054C3D">
              <w:rPr>
                <w:rFonts w:asciiTheme="majorHAnsi" w:hAnsiTheme="majorHAnsi"/>
                <w:b/>
                <w:szCs w:val="24"/>
              </w:rPr>
              <w:t>TYPE OF STUDY</w:t>
            </w:r>
          </w:p>
        </w:tc>
        <w:tc>
          <w:tcPr>
            <w:tcW w:w="4428" w:type="dxa"/>
          </w:tcPr>
          <w:p w14:paraId="3CFC297E" w14:textId="66C6A568" w:rsidR="0023090A" w:rsidRPr="00054C3D" w:rsidRDefault="00984140" w:rsidP="00E6779F">
            <w:pPr>
              <w:spacing w:after="0" w:line="276" w:lineRule="auto"/>
              <w:jc w:val="both"/>
              <w:rPr>
                <w:rFonts w:asciiTheme="majorHAnsi" w:hAnsiTheme="majorHAnsi"/>
                <w:b/>
                <w:szCs w:val="24"/>
              </w:rPr>
            </w:pPr>
            <w:r w:rsidRPr="00054C3D">
              <w:rPr>
                <w:rFonts w:asciiTheme="majorHAnsi" w:hAnsiTheme="majorHAnsi"/>
                <w:b/>
                <w:szCs w:val="24"/>
              </w:rPr>
              <w:t>DATA TO EXTRACT</w:t>
            </w:r>
          </w:p>
        </w:tc>
      </w:tr>
      <w:tr w:rsidR="00E6779F" w:rsidRPr="00054C3D" w14:paraId="4A649AED" w14:textId="77777777" w:rsidTr="00E6779F">
        <w:trPr>
          <w:trHeight w:val="3716"/>
        </w:trPr>
        <w:tc>
          <w:tcPr>
            <w:tcW w:w="4428" w:type="dxa"/>
          </w:tcPr>
          <w:p w14:paraId="4EEAD5FE" w14:textId="508687E5" w:rsidR="00E6779F" w:rsidRPr="00054C3D" w:rsidRDefault="00E6779F" w:rsidP="00E6779F">
            <w:p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054C3D">
              <w:rPr>
                <w:rFonts w:asciiTheme="majorHAnsi" w:hAnsiTheme="majorHAnsi"/>
                <w:szCs w:val="24"/>
              </w:rPr>
              <w:t>ALL STUDIES</w:t>
            </w:r>
          </w:p>
        </w:tc>
        <w:tc>
          <w:tcPr>
            <w:tcW w:w="4428" w:type="dxa"/>
          </w:tcPr>
          <w:p w14:paraId="5FDB951E" w14:textId="4488C050" w:rsidR="00E6779F" w:rsidRPr="00E6779F" w:rsidRDefault="00E27101" w:rsidP="00E6779F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Study identifying information</w:t>
            </w:r>
          </w:p>
          <w:p w14:paraId="05F4982A" w14:textId="77777777" w:rsidR="00E6779F" w:rsidRPr="00E6779F" w:rsidRDefault="00E6779F" w:rsidP="00E6779F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Study methods including: </w:t>
            </w:r>
          </w:p>
          <w:p w14:paraId="137E24D4" w14:textId="77777777" w:rsidR="00E6779F" w:rsidRPr="00E6779F" w:rsidRDefault="00E6779F" w:rsidP="00E6779F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aims of the study, </w:t>
            </w:r>
          </w:p>
          <w:p w14:paraId="69579AE0" w14:textId="77777777" w:rsidR="00E6779F" w:rsidRDefault="00E6779F" w:rsidP="00E6779F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study design, </w:t>
            </w:r>
          </w:p>
          <w:p w14:paraId="60DD769D" w14:textId="77777777" w:rsidR="00E6779F" w:rsidRDefault="00E6779F" w:rsidP="00E6779F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methods of and setting for recruitment, </w:t>
            </w:r>
          </w:p>
          <w:p w14:paraId="2B1C4CD0" w14:textId="77777777" w:rsidR="00E6779F" w:rsidRDefault="00E6779F" w:rsidP="00E6779F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inclusion and exclusion criteria, </w:t>
            </w:r>
          </w:p>
          <w:p w14:paraId="77BB90FD" w14:textId="77777777" w:rsidR="00E6779F" w:rsidRDefault="00E6779F" w:rsidP="00E6779F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including diagnostic criteria for bruxism, </w:t>
            </w:r>
          </w:p>
          <w:p w14:paraId="71B63A69" w14:textId="77777777" w:rsidR="00E6779F" w:rsidRDefault="00E6779F" w:rsidP="00E6779F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details of the control and comparison groups, and </w:t>
            </w:r>
          </w:p>
          <w:p w14:paraId="4D5068CB" w14:textId="77777777" w:rsidR="00E6779F" w:rsidRDefault="00E6779F" w:rsidP="00E6779F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>incentives for participation</w:t>
            </w:r>
          </w:p>
          <w:p w14:paraId="20D11E72" w14:textId="3CBFDA20" w:rsidR="00D868AD" w:rsidRDefault="00D868AD" w:rsidP="00D868AD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Details of biofeedback intervention:</w:t>
            </w:r>
          </w:p>
          <w:p w14:paraId="1189C812" w14:textId="77777777" w:rsidR="00D868AD" w:rsidRPr="00E6779F" w:rsidRDefault="00D868AD" w:rsidP="00D868A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n</w:t>
            </w:r>
            <w:r w:rsidRPr="00E6779F">
              <w:rPr>
                <w:rFonts w:asciiTheme="majorHAnsi" w:hAnsiTheme="majorHAnsi"/>
                <w:szCs w:val="24"/>
              </w:rPr>
              <w:t xml:space="preserve">ame of the intervention, </w:t>
            </w:r>
          </w:p>
          <w:p w14:paraId="6DCD070B" w14:textId="77777777" w:rsidR="00D868AD" w:rsidRDefault="00D868AD" w:rsidP="00D868A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nature of sensing technology, </w:t>
            </w:r>
          </w:p>
          <w:p w14:paraId="6D942D26" w14:textId="77777777" w:rsidR="00D868AD" w:rsidRDefault="00D868AD" w:rsidP="00D868A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>nature of feedback mechanism,</w:t>
            </w:r>
          </w:p>
          <w:p w14:paraId="222040D9" w14:textId="1FFC324D" w:rsidR="00D868AD" w:rsidRPr="00D868AD" w:rsidRDefault="00D868AD" w:rsidP="00D868AD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>har</w:t>
            </w:r>
            <w:r>
              <w:rPr>
                <w:rFonts w:asciiTheme="majorHAnsi" w:hAnsiTheme="majorHAnsi"/>
                <w:szCs w:val="24"/>
              </w:rPr>
              <w:t>dware and software technologies</w:t>
            </w:r>
          </w:p>
        </w:tc>
      </w:tr>
      <w:tr w:rsidR="00E6779F" w:rsidRPr="00054C3D" w14:paraId="25E0BF52" w14:textId="77777777" w:rsidTr="00D868AD">
        <w:trPr>
          <w:trHeight w:val="3944"/>
        </w:trPr>
        <w:tc>
          <w:tcPr>
            <w:tcW w:w="4428" w:type="dxa"/>
          </w:tcPr>
          <w:p w14:paraId="5866FCAB" w14:textId="67950457" w:rsidR="00E6779F" w:rsidRPr="00054C3D" w:rsidRDefault="00E6779F" w:rsidP="009F532E">
            <w:p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054C3D">
              <w:rPr>
                <w:rFonts w:asciiTheme="majorHAnsi" w:hAnsiTheme="majorHAnsi"/>
                <w:szCs w:val="24"/>
              </w:rPr>
              <w:t>INTERVENTION STUDIES (</w:t>
            </w:r>
            <w:r w:rsidR="009F532E">
              <w:rPr>
                <w:rFonts w:asciiTheme="majorHAnsi" w:hAnsiTheme="majorHAnsi"/>
                <w:szCs w:val="24"/>
              </w:rPr>
              <w:t>R</w:t>
            </w:r>
            <w:r w:rsidRPr="00054C3D">
              <w:rPr>
                <w:rFonts w:asciiTheme="majorHAnsi" w:hAnsiTheme="majorHAnsi"/>
                <w:szCs w:val="24"/>
              </w:rPr>
              <w:t>andomized control trials (RCTs), non-RCTs and cross-over design studies)</w:t>
            </w:r>
          </w:p>
        </w:tc>
        <w:tc>
          <w:tcPr>
            <w:tcW w:w="4428" w:type="dxa"/>
          </w:tcPr>
          <w:p w14:paraId="0AF786C0" w14:textId="02D319E9" w:rsidR="00E6779F" w:rsidRDefault="00E6779F" w:rsidP="00E6779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>Description and number of participants (at each stage of the trial)</w:t>
            </w:r>
          </w:p>
          <w:p w14:paraId="6622D939" w14:textId="0D48EE82" w:rsidR="00E6779F" w:rsidRPr="00E6779F" w:rsidRDefault="00D868AD" w:rsidP="00E6779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G</w:t>
            </w:r>
            <w:r w:rsidR="00E6779F" w:rsidRPr="00E6779F">
              <w:rPr>
                <w:rFonts w:asciiTheme="majorHAnsi" w:hAnsiTheme="majorHAnsi"/>
                <w:szCs w:val="24"/>
              </w:rPr>
              <w:t>eographical setting and place where the intervention was delivered</w:t>
            </w:r>
          </w:p>
          <w:p w14:paraId="5D990FF1" w14:textId="7EAB53EF" w:rsidR="00E6779F" w:rsidRPr="00E6779F" w:rsidRDefault="00D868AD" w:rsidP="00E6779F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Details of</w:t>
            </w:r>
            <w:r w:rsidR="00E6779F" w:rsidRPr="00E6779F">
              <w:rPr>
                <w:rFonts w:asciiTheme="majorHAnsi" w:hAnsiTheme="majorHAnsi"/>
                <w:szCs w:val="24"/>
              </w:rPr>
              <w:t xml:space="preserve"> intervention providers</w:t>
            </w:r>
          </w:p>
          <w:p w14:paraId="25806CC3" w14:textId="65897445" w:rsidR="00E6779F" w:rsidRPr="00E6779F" w:rsidRDefault="00D868AD" w:rsidP="00B8083B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Outcome details:</w:t>
            </w:r>
          </w:p>
          <w:p w14:paraId="67480F99" w14:textId="77777777" w:rsidR="00E6779F" w:rsidRPr="00E6779F" w:rsidRDefault="00E6779F" w:rsidP="00B8083B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E6779F">
              <w:rPr>
                <w:rFonts w:asciiTheme="majorHAnsi" w:hAnsiTheme="majorHAnsi"/>
                <w:szCs w:val="24"/>
              </w:rPr>
              <w:t xml:space="preserve">time points at which the outcome measurements were taken, </w:t>
            </w:r>
          </w:p>
          <w:p w14:paraId="1FCB9C0E" w14:textId="6B7747CA" w:rsidR="00E6779F" w:rsidRDefault="00D868AD" w:rsidP="00D868A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measurement technique,</w:t>
            </w:r>
          </w:p>
          <w:p w14:paraId="732322F4" w14:textId="653E690F" w:rsidR="00D868AD" w:rsidRDefault="00D868AD" w:rsidP="00D868A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effect sizes for intervention and control groups and comparison,</w:t>
            </w:r>
          </w:p>
          <w:p w14:paraId="01F818EC" w14:textId="0A4448FB" w:rsidR="00D868AD" w:rsidRPr="00D868AD" w:rsidRDefault="00D868AD" w:rsidP="00D868A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any statistical tests performed</w:t>
            </w:r>
          </w:p>
        </w:tc>
      </w:tr>
      <w:tr w:rsidR="0023090A" w:rsidRPr="00054C3D" w14:paraId="3748BC2C" w14:textId="77777777" w:rsidTr="0023090A">
        <w:tc>
          <w:tcPr>
            <w:tcW w:w="4428" w:type="dxa"/>
          </w:tcPr>
          <w:p w14:paraId="61D921E4" w14:textId="714C71D4" w:rsidR="0023090A" w:rsidRPr="00054C3D" w:rsidRDefault="00984140" w:rsidP="00027CD5">
            <w:p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054C3D">
              <w:rPr>
                <w:rFonts w:asciiTheme="majorHAnsi" w:hAnsiTheme="majorHAnsi"/>
                <w:szCs w:val="24"/>
              </w:rPr>
              <w:t>OTHER STUDY TYPES</w:t>
            </w:r>
            <w:ins w:id="0" w:author="Christopher Huckvale" w:date="2014-02-24T13:21:00Z">
              <w:r w:rsidR="00027CD5">
                <w:rPr>
                  <w:rFonts w:asciiTheme="majorHAnsi" w:hAnsiTheme="majorHAnsi"/>
                  <w:szCs w:val="24"/>
                </w:rPr>
                <w:t xml:space="preserve"> (Considered for review objective 1, only)</w:t>
              </w:r>
            </w:ins>
            <w:bookmarkStart w:id="1" w:name="_GoBack"/>
            <w:bookmarkEnd w:id="1"/>
          </w:p>
        </w:tc>
        <w:tc>
          <w:tcPr>
            <w:tcW w:w="4428" w:type="dxa"/>
          </w:tcPr>
          <w:p w14:paraId="28459495" w14:textId="50E38228" w:rsidR="00D868AD" w:rsidRDefault="00D868AD" w:rsidP="00D868AD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>
              <w:rPr>
                <w:rFonts w:asciiTheme="majorHAnsi" w:hAnsiTheme="majorHAnsi"/>
                <w:szCs w:val="24"/>
              </w:rPr>
              <w:t>Implementation or safety issues</w:t>
            </w:r>
          </w:p>
          <w:p w14:paraId="61F60C74" w14:textId="3026F924" w:rsidR="0023090A" w:rsidRPr="00D868AD" w:rsidRDefault="0023090A" w:rsidP="00D868AD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jc w:val="both"/>
              <w:rPr>
                <w:rFonts w:asciiTheme="majorHAnsi" w:hAnsiTheme="majorHAnsi"/>
                <w:szCs w:val="24"/>
              </w:rPr>
            </w:pPr>
            <w:r w:rsidRPr="00D868AD">
              <w:rPr>
                <w:rFonts w:asciiTheme="majorHAnsi" w:hAnsiTheme="majorHAnsi"/>
                <w:szCs w:val="24"/>
              </w:rPr>
              <w:t>Summary of main findings/conclusions</w:t>
            </w:r>
          </w:p>
        </w:tc>
      </w:tr>
    </w:tbl>
    <w:p w14:paraId="30450D51" w14:textId="12B36686" w:rsidR="0023090A" w:rsidRDefault="0023090A" w:rsidP="00E6779F">
      <w:pPr>
        <w:spacing w:after="0" w:line="276" w:lineRule="auto"/>
        <w:jc w:val="both"/>
        <w:rPr>
          <w:szCs w:val="24"/>
        </w:rPr>
      </w:pPr>
    </w:p>
    <w:p w14:paraId="6AD6DD68" w14:textId="77777777" w:rsidR="00E54B08" w:rsidRDefault="00E54B08" w:rsidP="00E6779F">
      <w:pPr>
        <w:spacing w:line="276" w:lineRule="auto"/>
      </w:pPr>
    </w:p>
    <w:sectPr w:rsidR="00E54B08" w:rsidSect="00B630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E6653"/>
    <w:multiLevelType w:val="hybridMultilevel"/>
    <w:tmpl w:val="AAD2C7AE"/>
    <w:lvl w:ilvl="0" w:tplc="5314876A">
      <w:start w:val="3"/>
      <w:numFmt w:val="bullet"/>
      <w:lvlText w:val="-"/>
      <w:lvlJc w:val="left"/>
      <w:pPr>
        <w:ind w:left="720" w:hanging="249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9E202B"/>
    <w:multiLevelType w:val="multilevel"/>
    <w:tmpl w:val="526688D2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9F4951"/>
    <w:multiLevelType w:val="hybridMultilevel"/>
    <w:tmpl w:val="CCCE7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2C7258"/>
    <w:multiLevelType w:val="multilevel"/>
    <w:tmpl w:val="552A914A"/>
    <w:lvl w:ilvl="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33569F"/>
    <w:multiLevelType w:val="hybridMultilevel"/>
    <w:tmpl w:val="9A9AA9F4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>
    <w:nsid w:val="25810149"/>
    <w:multiLevelType w:val="hybridMultilevel"/>
    <w:tmpl w:val="DFA0B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845DB3"/>
    <w:multiLevelType w:val="hybridMultilevel"/>
    <w:tmpl w:val="D87CC318"/>
    <w:lvl w:ilvl="0" w:tplc="AD70559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856A23"/>
    <w:multiLevelType w:val="hybridMultilevel"/>
    <w:tmpl w:val="309ACD60"/>
    <w:lvl w:ilvl="0" w:tplc="E4C6FD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6242A6"/>
    <w:multiLevelType w:val="hybridMultilevel"/>
    <w:tmpl w:val="552A914A"/>
    <w:lvl w:ilvl="0" w:tplc="AD70559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F82E17"/>
    <w:multiLevelType w:val="multilevel"/>
    <w:tmpl w:val="9A9AA9F4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05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5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5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0">
    <w:nsid w:val="456D2EF4"/>
    <w:multiLevelType w:val="multilevel"/>
    <w:tmpl w:val="C19E5322"/>
    <w:lvl w:ilvl="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4A502D"/>
    <w:multiLevelType w:val="hybridMultilevel"/>
    <w:tmpl w:val="3B3A7A56"/>
    <w:lvl w:ilvl="0" w:tplc="E4C6FD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6C7795"/>
    <w:multiLevelType w:val="hybridMultilevel"/>
    <w:tmpl w:val="C0BC8A5C"/>
    <w:lvl w:ilvl="0" w:tplc="C37E71CC">
      <w:start w:val="3"/>
      <w:numFmt w:val="bullet"/>
      <w:lvlText w:val="-"/>
      <w:lvlJc w:val="left"/>
      <w:pPr>
        <w:ind w:left="720" w:hanging="249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9E4B7A"/>
    <w:multiLevelType w:val="hybridMultilevel"/>
    <w:tmpl w:val="A88C6F36"/>
    <w:lvl w:ilvl="0" w:tplc="E4C6FD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1C12B7"/>
    <w:multiLevelType w:val="hybridMultilevel"/>
    <w:tmpl w:val="5BA4FB06"/>
    <w:lvl w:ilvl="0" w:tplc="7F1235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714A3F"/>
    <w:multiLevelType w:val="hybridMultilevel"/>
    <w:tmpl w:val="36445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0C0337"/>
    <w:multiLevelType w:val="hybridMultilevel"/>
    <w:tmpl w:val="1A28EB32"/>
    <w:lvl w:ilvl="0" w:tplc="CEAC5888">
      <w:start w:val="3"/>
      <w:numFmt w:val="bullet"/>
      <w:lvlText w:val="-"/>
      <w:lvlJc w:val="left"/>
      <w:pPr>
        <w:ind w:left="720" w:hanging="249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8A1E14"/>
    <w:multiLevelType w:val="hybridMultilevel"/>
    <w:tmpl w:val="526688D2"/>
    <w:lvl w:ilvl="0" w:tplc="E4C6FD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79443DA"/>
    <w:multiLevelType w:val="hybridMultilevel"/>
    <w:tmpl w:val="12EEA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41410D"/>
    <w:multiLevelType w:val="hybridMultilevel"/>
    <w:tmpl w:val="C19E5322"/>
    <w:lvl w:ilvl="0" w:tplc="E4C6FD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8"/>
  </w:num>
  <w:num w:numId="4">
    <w:abstractNumId w:val="6"/>
  </w:num>
  <w:num w:numId="5">
    <w:abstractNumId w:val="2"/>
  </w:num>
  <w:num w:numId="6">
    <w:abstractNumId w:val="19"/>
  </w:num>
  <w:num w:numId="7">
    <w:abstractNumId w:val="10"/>
  </w:num>
  <w:num w:numId="8">
    <w:abstractNumId w:val="0"/>
  </w:num>
  <w:num w:numId="9">
    <w:abstractNumId w:val="18"/>
  </w:num>
  <w:num w:numId="10">
    <w:abstractNumId w:val="11"/>
  </w:num>
  <w:num w:numId="11">
    <w:abstractNumId w:val="16"/>
  </w:num>
  <w:num w:numId="12">
    <w:abstractNumId w:val="4"/>
  </w:num>
  <w:num w:numId="13">
    <w:abstractNumId w:val="9"/>
  </w:num>
  <w:num w:numId="14">
    <w:abstractNumId w:val="14"/>
  </w:num>
  <w:num w:numId="15">
    <w:abstractNumId w:val="17"/>
  </w:num>
  <w:num w:numId="16">
    <w:abstractNumId w:val="1"/>
  </w:num>
  <w:num w:numId="17">
    <w:abstractNumId w:val="12"/>
  </w:num>
  <w:num w:numId="18">
    <w:abstractNumId w:val="3"/>
  </w:num>
  <w:num w:numId="19">
    <w:abstractNumId w:val="15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A55"/>
    <w:rsid w:val="00027CD5"/>
    <w:rsid w:val="00054C3D"/>
    <w:rsid w:val="001B28A2"/>
    <w:rsid w:val="0023090A"/>
    <w:rsid w:val="003823DA"/>
    <w:rsid w:val="00984140"/>
    <w:rsid w:val="009C0F26"/>
    <w:rsid w:val="009F532E"/>
    <w:rsid w:val="00B6302A"/>
    <w:rsid w:val="00B63EF2"/>
    <w:rsid w:val="00B8083B"/>
    <w:rsid w:val="00C54A55"/>
    <w:rsid w:val="00D868AD"/>
    <w:rsid w:val="00E27101"/>
    <w:rsid w:val="00E54B08"/>
    <w:rsid w:val="00E6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6CD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55"/>
    <w:pPr>
      <w:spacing w:after="200" w:line="360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A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A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A5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4A5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C54A55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C54A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2309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55"/>
    <w:pPr>
      <w:spacing w:after="200" w:line="360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A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A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A5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4A5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C54A55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C54A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2309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 Ilovar</dc:creator>
  <cp:keywords/>
  <dc:description/>
  <cp:lastModifiedBy>Christopher Huckvale</cp:lastModifiedBy>
  <cp:revision>7</cp:revision>
  <dcterms:created xsi:type="dcterms:W3CDTF">2013-09-25T22:14:00Z</dcterms:created>
  <dcterms:modified xsi:type="dcterms:W3CDTF">2014-02-24T13:21:00Z</dcterms:modified>
</cp:coreProperties>
</file>